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FF242" w14:textId="77777777" w:rsidR="0081135E" w:rsidRDefault="0081135E">
      <w:pPr>
        <w:pStyle w:val="BodyText"/>
        <w:spacing w:before="44"/>
        <w:rPr>
          <w:sz w:val="20"/>
        </w:rPr>
      </w:pPr>
    </w:p>
    <w:tbl>
      <w:tblPr>
        <w:tblW w:w="0" w:type="auto"/>
        <w:tblInd w:w="3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661834" w14:paraId="7A1AFC9A" w14:textId="77777777">
        <w:trPr>
          <w:trHeight w:val="368"/>
        </w:trPr>
        <w:tc>
          <w:tcPr>
            <w:tcW w:w="10039" w:type="dxa"/>
            <w:gridSpan w:val="4"/>
            <w:shd w:val="clear" w:color="auto" w:fill="FFF2CC"/>
          </w:tcPr>
          <w:p w14:paraId="6E68EB7A" w14:textId="77777777" w:rsidR="00661834" w:rsidRDefault="00000000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4A1E98B0" w14:textId="77777777" w:rsidR="00661834" w:rsidRDefault="00000000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12D46B09" w14:textId="77777777" w:rsidR="00661834" w:rsidRDefault="00000000">
            <w:pPr>
              <w:pStyle w:val="TableParagraph"/>
              <w:spacing w:before="119"/>
              <w:ind w:left="239" w:right="146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661834" w14:paraId="69636BE5" w14:textId="77777777">
        <w:trPr>
          <w:trHeight w:val="205"/>
        </w:trPr>
        <w:tc>
          <w:tcPr>
            <w:tcW w:w="10039" w:type="dxa"/>
            <w:gridSpan w:val="4"/>
            <w:shd w:val="clear" w:color="auto" w:fill="FFF2CC"/>
          </w:tcPr>
          <w:p w14:paraId="785992F5" w14:textId="77777777" w:rsidR="00661834" w:rsidRDefault="00000000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FFF2CC"/>
          </w:tcPr>
          <w:p w14:paraId="1F67BA51" w14:textId="77777777" w:rsidR="00661834" w:rsidRDefault="00661834">
            <w:pPr>
              <w:rPr>
                <w:sz w:val="2"/>
                <w:szCs w:val="2"/>
              </w:rPr>
            </w:pPr>
          </w:p>
        </w:tc>
      </w:tr>
      <w:tr w:rsidR="00661834" w14:paraId="0B04FD23" w14:textId="77777777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262F326B" w14:textId="77777777" w:rsidR="00661834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7BAE00DE" w14:textId="77777777" w:rsidR="00661834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5D644839" w14:textId="77777777" w:rsidR="00661834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6B338B0C" w14:textId="77777777" w:rsidR="00661834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002" w:type="dxa"/>
          </w:tcPr>
          <w:p w14:paraId="336A2B1E" w14:textId="59C34115" w:rsidR="00661834" w:rsidRDefault="0081135E" w:rsidP="0081135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</w:tr>
      <w:tr w:rsidR="00661834" w14:paraId="32726166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596FD605" w14:textId="77777777" w:rsidR="00661834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661834" w14:paraId="6B0A8B99" w14:textId="77777777">
        <w:trPr>
          <w:trHeight w:val="186"/>
        </w:trPr>
        <w:tc>
          <w:tcPr>
            <w:tcW w:w="1478" w:type="dxa"/>
            <w:tcBorders>
              <w:right w:val="single" w:sz="4" w:space="0" w:color="000000"/>
            </w:tcBorders>
          </w:tcPr>
          <w:p w14:paraId="690F48E3" w14:textId="77777777" w:rsidR="00661834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0A6C2D92" w14:textId="77777777" w:rsidR="00661834" w:rsidRDefault="00000000">
            <w:pPr>
              <w:pStyle w:val="TableParagraph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731CEC3D" w14:textId="77777777" w:rsidR="00661834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379FD4D3" w14:textId="77777777" w:rsidR="00661834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</w:tcPr>
          <w:p w14:paraId="09B47574" w14:textId="1CCCCB25" w:rsidR="00661834" w:rsidRDefault="003A1D8E" w:rsidP="0081135E">
            <w:pPr>
              <w:pStyle w:val="TableParagraph"/>
              <w:jc w:val="center"/>
              <w:rPr>
                <w:sz w:val="12"/>
              </w:rPr>
            </w:pPr>
            <w:ins w:id="0" w:author="Emanuel Moisã" w:date="2025-10-16T20:27:00Z" w16du:dateUtc="2025-10-16T17:27:00Z">
              <w:r>
                <w:rPr>
                  <w:sz w:val="12"/>
                </w:rPr>
                <w:t>1</w:t>
              </w:r>
            </w:ins>
          </w:p>
        </w:tc>
      </w:tr>
      <w:tr w:rsidR="00661834" w14:paraId="55CAA713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0E9A7016" w14:textId="77777777" w:rsidR="00661834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661834" w14:paraId="2B7399AB" w14:textId="77777777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5A786EC0" w14:textId="77777777" w:rsidR="00661834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3D9656" w14:textId="77777777" w:rsidR="00661834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ABD523C" w14:textId="77777777" w:rsidR="00661834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3C089E57" w14:textId="77777777" w:rsidR="00661834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31AF4194" w14:textId="1346A0E7" w:rsidR="00661834" w:rsidRDefault="003A1D8E" w:rsidP="0081135E">
            <w:pPr>
              <w:pStyle w:val="TableParagraph"/>
              <w:jc w:val="center"/>
              <w:rPr>
                <w:sz w:val="14"/>
              </w:rPr>
            </w:pPr>
            <w:ins w:id="1" w:author="Emanuel Moisã" w:date="2025-10-16T20:27:00Z" w16du:dateUtc="2025-10-16T17:27:00Z">
              <w:r>
                <w:rPr>
                  <w:sz w:val="14"/>
                </w:rPr>
                <w:t>2</w:t>
              </w:r>
            </w:ins>
            <w:del w:id="2" w:author="Emanuel Moisã" w:date="2025-10-16T20:27:00Z" w16du:dateUtc="2025-10-16T17:27:00Z">
              <w:r w:rsidR="0081135E" w:rsidDel="003A1D8E">
                <w:rPr>
                  <w:sz w:val="14"/>
                </w:rPr>
                <w:delText>5-6</w:delText>
              </w:r>
            </w:del>
          </w:p>
        </w:tc>
      </w:tr>
      <w:tr w:rsidR="00661834" w14:paraId="368D74D5" w14:textId="77777777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CDAF2DE" w14:textId="77777777" w:rsidR="00661834" w:rsidRDefault="0066183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6A3D589" w14:textId="77777777" w:rsidR="00661834" w:rsidRDefault="00000000">
            <w:pPr>
              <w:pStyle w:val="TableParagraph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643CD07" w14:textId="77777777" w:rsidR="00661834" w:rsidRDefault="00000000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421D3A5E" w14:textId="77777777" w:rsidR="00661834" w:rsidRDefault="00000000">
            <w:pPr>
              <w:pStyle w:val="TableParagraph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6550428" w14:textId="515F5BEA" w:rsidR="00661834" w:rsidRDefault="003A1D8E" w:rsidP="0081135E">
            <w:pPr>
              <w:pStyle w:val="TableParagraph"/>
              <w:jc w:val="center"/>
              <w:rPr>
                <w:sz w:val="14"/>
              </w:rPr>
            </w:pPr>
            <w:ins w:id="3" w:author="Emanuel Moisã" w:date="2025-10-16T20:27:00Z" w16du:dateUtc="2025-10-16T17:27:00Z">
              <w:r>
                <w:rPr>
                  <w:sz w:val="14"/>
                </w:rPr>
                <w:t>2</w:t>
              </w:r>
            </w:ins>
            <w:del w:id="4" w:author="Emanuel Moisã" w:date="2025-10-16T20:27:00Z" w16du:dateUtc="2025-10-16T17:27:00Z">
              <w:r w:rsidR="0081135E" w:rsidDel="003A1D8E">
                <w:rPr>
                  <w:sz w:val="14"/>
                </w:rPr>
                <w:delText>5-6</w:delText>
              </w:r>
            </w:del>
          </w:p>
        </w:tc>
      </w:tr>
      <w:tr w:rsidR="00661834" w14:paraId="0C124E23" w14:textId="77777777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BC7E46C" w14:textId="77777777" w:rsidR="00661834" w:rsidRDefault="0066183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2E34A" w14:textId="77777777" w:rsidR="00661834" w:rsidRDefault="00000000">
            <w:pPr>
              <w:pStyle w:val="TableParagraph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688FE" w14:textId="77777777" w:rsidR="00661834" w:rsidRDefault="00000000">
            <w:pPr>
              <w:pStyle w:val="TableParagraph"/>
              <w:spacing w:before="37" w:line="163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25623C89" w14:textId="77777777" w:rsidR="00661834" w:rsidRDefault="00000000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44B91974" w14:textId="4F7CE16C" w:rsidR="00661834" w:rsidRDefault="003A1D8E" w:rsidP="0081135E">
            <w:pPr>
              <w:pStyle w:val="TableParagraph"/>
              <w:jc w:val="center"/>
              <w:rPr>
                <w:sz w:val="14"/>
              </w:rPr>
            </w:pPr>
            <w:ins w:id="5" w:author="Emanuel Moisã" w:date="2025-10-16T20:27:00Z" w16du:dateUtc="2025-10-16T17:27:00Z">
              <w:r>
                <w:rPr>
                  <w:sz w:val="14"/>
                </w:rPr>
                <w:t>2</w:t>
              </w:r>
            </w:ins>
            <w:del w:id="6" w:author="Emanuel Moisã" w:date="2025-10-16T20:27:00Z" w16du:dateUtc="2025-10-16T17:27:00Z">
              <w:r w:rsidR="0081135E" w:rsidDel="003A1D8E">
                <w:rPr>
                  <w:sz w:val="14"/>
                </w:rPr>
                <w:delText>5-6</w:delText>
              </w:r>
            </w:del>
          </w:p>
        </w:tc>
      </w:tr>
      <w:tr w:rsidR="00661834" w14:paraId="0CBB5AE5" w14:textId="77777777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354C43C5" w14:textId="77777777" w:rsidR="00661834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9D0B91A" w14:textId="77777777" w:rsidR="00661834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5A00CC" w14:textId="77777777" w:rsidR="00661834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14:paraId="02DD7099" w14:textId="77777777" w:rsidR="00661834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 w14:paraId="043552EF" w14:textId="562642C3" w:rsidR="00661834" w:rsidRDefault="003A1D8E" w:rsidP="0081135E">
            <w:pPr>
              <w:pStyle w:val="TableParagraph"/>
              <w:jc w:val="center"/>
              <w:rPr>
                <w:sz w:val="14"/>
              </w:rPr>
            </w:pPr>
            <w:ins w:id="7" w:author="Emanuel Moisã" w:date="2025-10-16T20:27:00Z" w16du:dateUtc="2025-10-16T17:27:00Z">
              <w:r>
                <w:rPr>
                  <w:sz w:val="14"/>
                </w:rPr>
                <w:t>2</w:t>
              </w:r>
            </w:ins>
            <w:del w:id="8" w:author="Emanuel Moisã" w:date="2025-10-16T20:27:00Z" w16du:dateUtc="2025-10-16T17:27:00Z">
              <w:r w:rsidR="0081135E" w:rsidDel="003A1D8E">
                <w:rPr>
                  <w:sz w:val="14"/>
                </w:rPr>
                <w:delText>5-6</w:delText>
              </w:r>
            </w:del>
          </w:p>
        </w:tc>
      </w:tr>
      <w:tr w:rsidR="00661834" w14:paraId="6BCE7A46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0A9AB2EA" w14:textId="77777777" w:rsidR="00661834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661834" w14:paraId="7FB6A012" w14:textId="77777777">
        <w:trPr>
          <w:trHeight w:val="555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6B35BC5D" w14:textId="77777777" w:rsidR="00661834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78830E7" w14:textId="77777777" w:rsidR="00661834" w:rsidRDefault="00661834">
            <w:pPr>
              <w:pStyle w:val="TableParagraph"/>
              <w:spacing w:before="2"/>
              <w:rPr>
                <w:sz w:val="16"/>
              </w:rPr>
            </w:pPr>
          </w:p>
          <w:p w14:paraId="0EC8BDCD" w14:textId="77777777" w:rsidR="00661834" w:rsidRDefault="00000000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6261792" w14:textId="77777777" w:rsidR="00661834" w:rsidRDefault="00661834">
            <w:pPr>
              <w:pStyle w:val="TableParagraph"/>
              <w:spacing w:before="2"/>
              <w:rPr>
                <w:sz w:val="16"/>
              </w:rPr>
            </w:pPr>
          </w:p>
          <w:p w14:paraId="3E631B6C" w14:textId="77777777" w:rsidR="00661834" w:rsidRDefault="00000000">
            <w:pPr>
              <w:pStyle w:val="TableParagraph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7B1FE0D6" w14:textId="77777777" w:rsidR="00661834" w:rsidRDefault="00000000">
            <w:pPr>
              <w:pStyle w:val="TableParagraph"/>
              <w:spacing w:line="182" w:lineRule="exact"/>
              <w:ind w:left="116" w:right="263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andomised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11017372" w14:textId="1E98D7B2" w:rsidR="00661834" w:rsidRDefault="003A1D8E" w:rsidP="0081135E">
            <w:pPr>
              <w:pStyle w:val="TableParagraph"/>
              <w:jc w:val="center"/>
              <w:rPr>
                <w:sz w:val="14"/>
              </w:rPr>
            </w:pPr>
            <w:ins w:id="9" w:author="Emanuel Moisã" w:date="2025-10-16T20:28:00Z" w16du:dateUtc="2025-10-16T17:28:00Z">
              <w:r>
                <w:rPr>
                  <w:sz w:val="14"/>
                </w:rPr>
                <w:t>2-4</w:t>
              </w:r>
            </w:ins>
            <w:del w:id="10" w:author="Emanuel Moisã" w:date="2025-10-16T20:28:00Z" w16du:dateUtc="2025-10-16T17:28:00Z">
              <w:r w:rsidR="0081135E" w:rsidDel="003A1D8E">
                <w:rPr>
                  <w:sz w:val="14"/>
                </w:rPr>
                <w:delText>6-8</w:delText>
              </w:r>
            </w:del>
          </w:p>
        </w:tc>
      </w:tr>
      <w:tr w:rsidR="003A1D8E" w14:paraId="51C8259C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C27D391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C336C" w14:textId="77777777" w:rsidR="003A1D8E" w:rsidRDefault="003A1D8E" w:rsidP="003A1D8E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D9699" w14:textId="77777777" w:rsidR="003A1D8E" w:rsidRDefault="003A1D8E" w:rsidP="003A1D8E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1B070F53" w14:textId="77777777" w:rsidR="003A1D8E" w:rsidRDefault="003A1D8E" w:rsidP="003A1D8E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78E3AF47" w14:textId="1A4623A3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11" w:author="Emanuel Moisã" w:date="2025-10-16T20:28:00Z" w16du:dateUtc="2025-10-16T17:28:00Z">
              <w:r w:rsidRPr="006D04A1">
                <w:rPr>
                  <w:sz w:val="14"/>
                </w:rPr>
                <w:t>2-4</w:t>
              </w:r>
            </w:ins>
            <w:del w:id="12" w:author="Emanuel Moisã" w:date="2025-10-16T20:28:00Z" w16du:dateUtc="2025-10-16T17:28:00Z">
              <w:r w:rsidDel="00841241">
                <w:rPr>
                  <w:sz w:val="14"/>
                </w:rPr>
                <w:delText>6-8</w:delText>
              </w:r>
            </w:del>
          </w:p>
        </w:tc>
      </w:tr>
      <w:tr w:rsidR="003A1D8E" w14:paraId="2701BB86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7C464" w14:textId="77777777" w:rsidR="003A1D8E" w:rsidRDefault="003A1D8E" w:rsidP="003A1D8E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015E753" w14:textId="77777777" w:rsidR="003A1D8E" w:rsidRDefault="003A1D8E" w:rsidP="003A1D8E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358416F" w14:textId="77777777" w:rsidR="003A1D8E" w:rsidRDefault="003A1D8E" w:rsidP="003A1D8E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3BD2F08D" w14:textId="77777777" w:rsidR="003A1D8E" w:rsidRDefault="003A1D8E" w:rsidP="003A1D8E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26633807" w14:textId="77777777" w:rsidR="003A1D8E" w:rsidRDefault="003A1D8E" w:rsidP="003A1D8E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centres</w:t>
            </w:r>
            <w:proofErr w:type="spellEnd"/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4769201C" w14:textId="01E78EDA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13" w:author="Emanuel Moisã" w:date="2025-10-16T20:28:00Z" w16du:dateUtc="2025-10-16T17:28:00Z">
              <w:r w:rsidRPr="006D04A1">
                <w:rPr>
                  <w:sz w:val="14"/>
                </w:rPr>
                <w:t>2-4</w:t>
              </w:r>
            </w:ins>
            <w:del w:id="14" w:author="Emanuel Moisã" w:date="2025-10-16T20:28:00Z" w16du:dateUtc="2025-10-16T17:28:00Z">
              <w:r w:rsidDel="00841241">
                <w:rPr>
                  <w:sz w:val="14"/>
                </w:rPr>
                <w:delText>6-8</w:delText>
              </w:r>
            </w:del>
          </w:p>
        </w:tc>
      </w:tr>
      <w:tr w:rsidR="003A1D8E" w14:paraId="1E1B6441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883C5FF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24F7199" w14:textId="77777777" w:rsidR="003A1D8E" w:rsidRDefault="003A1D8E" w:rsidP="003A1D8E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CC5C9A1" w14:textId="77777777" w:rsidR="003A1D8E" w:rsidRDefault="003A1D8E" w:rsidP="003A1D8E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4AD51787" w14:textId="77777777" w:rsidR="003A1D8E" w:rsidRDefault="003A1D8E" w:rsidP="003A1D8E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6BF48190" w14:textId="198A5798" w:rsidR="003A1D8E" w:rsidRDefault="003A1D8E" w:rsidP="003A1D8E">
            <w:pPr>
              <w:pStyle w:val="TableParagraph"/>
              <w:jc w:val="center"/>
              <w:rPr>
                <w:sz w:val="12"/>
              </w:rPr>
            </w:pPr>
            <w:ins w:id="15" w:author="Emanuel Moisã" w:date="2025-10-16T20:28:00Z" w16du:dateUtc="2025-10-16T17:28:00Z">
              <w:r w:rsidRPr="006D04A1">
                <w:rPr>
                  <w:sz w:val="14"/>
                </w:rPr>
                <w:t>2-4</w:t>
              </w:r>
            </w:ins>
            <w:del w:id="16" w:author="Emanuel Moisã" w:date="2025-10-16T20:28:00Z" w16du:dateUtc="2025-10-16T17:28:00Z">
              <w:r w:rsidDel="00841241">
                <w:rPr>
                  <w:sz w:val="14"/>
                </w:rPr>
                <w:delText>6-8</w:delText>
              </w:r>
            </w:del>
          </w:p>
        </w:tc>
      </w:tr>
      <w:tr w:rsidR="003A1D8E" w14:paraId="09C4089E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BE1DDAB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1AA9C" w14:textId="77777777" w:rsidR="003A1D8E" w:rsidRDefault="003A1D8E" w:rsidP="003A1D8E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AF312" w14:textId="77777777" w:rsidR="003A1D8E" w:rsidRDefault="003A1D8E" w:rsidP="003A1D8E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034BCF90" w14:textId="77777777" w:rsidR="003A1D8E" w:rsidRDefault="003A1D8E" w:rsidP="003A1D8E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0E666882" w14:textId="53DF10D3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17" w:author="Emanuel Moisã" w:date="2025-10-16T20:28:00Z" w16du:dateUtc="2025-10-16T17:28:00Z">
              <w:r w:rsidRPr="006D04A1">
                <w:rPr>
                  <w:sz w:val="14"/>
                </w:rPr>
                <w:t>2-4</w:t>
              </w:r>
            </w:ins>
            <w:del w:id="18" w:author="Emanuel Moisã" w:date="2025-10-16T20:28:00Z" w16du:dateUtc="2025-10-16T17:28:00Z">
              <w:r w:rsidDel="00841241">
                <w:rPr>
                  <w:sz w:val="14"/>
                </w:rPr>
                <w:delText>6-8</w:delText>
              </w:r>
            </w:del>
          </w:p>
        </w:tc>
      </w:tr>
      <w:tr w:rsidR="003A1D8E" w14:paraId="7BA9D635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B4128" w14:textId="77777777" w:rsidR="003A1D8E" w:rsidRDefault="003A1D8E" w:rsidP="003A1D8E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F785E" w14:textId="77777777" w:rsidR="003A1D8E" w:rsidRDefault="003A1D8E" w:rsidP="003A1D8E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98A03" w14:textId="77777777" w:rsidR="003A1D8E" w:rsidRDefault="003A1D8E" w:rsidP="003A1D8E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C06318" w14:textId="77777777" w:rsidR="003A1D8E" w:rsidRDefault="003A1D8E" w:rsidP="003A1D8E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3DA64691" w14:textId="77777777" w:rsidR="003A1D8E" w:rsidRDefault="003A1D8E" w:rsidP="003A1D8E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2EEE0105" w14:textId="0B786D8E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19" w:author="Emanuel Moisã" w:date="2025-10-16T20:28:00Z" w16du:dateUtc="2025-10-16T17:28:00Z">
              <w:r w:rsidRPr="006D04A1">
                <w:rPr>
                  <w:sz w:val="14"/>
                </w:rPr>
                <w:t>2-4</w:t>
              </w:r>
            </w:ins>
            <w:del w:id="20" w:author="Emanuel Moisã" w:date="2025-10-16T20:28:00Z" w16du:dateUtc="2025-10-16T17:28:00Z">
              <w:r w:rsidDel="00841241">
                <w:rPr>
                  <w:sz w:val="14"/>
                </w:rPr>
                <w:delText>6-8</w:delText>
              </w:r>
            </w:del>
          </w:p>
        </w:tc>
      </w:tr>
      <w:tr w:rsidR="003A1D8E" w14:paraId="00E20865" w14:textId="77777777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BB4B4" w14:textId="77777777" w:rsidR="003A1D8E" w:rsidRDefault="003A1D8E" w:rsidP="003A1D8E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3A02433" w14:textId="77777777" w:rsidR="003A1D8E" w:rsidRDefault="003A1D8E" w:rsidP="003A1D8E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19984F5" w14:textId="77777777" w:rsidR="003A1D8E" w:rsidRDefault="003A1D8E" w:rsidP="003A1D8E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198E68F9" w14:textId="77777777" w:rsidR="003A1D8E" w:rsidRDefault="003A1D8E" w:rsidP="003A1D8E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075DD441" w14:textId="77777777" w:rsidR="003A1D8E" w:rsidRDefault="003A1D8E" w:rsidP="003A1D8E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35A47324" w14:textId="3ED839AD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21" w:author="Emanuel Moisã" w:date="2025-10-16T20:28:00Z" w16du:dateUtc="2025-10-16T17:28:00Z">
              <w:r w:rsidRPr="006D04A1">
                <w:rPr>
                  <w:sz w:val="14"/>
                </w:rPr>
                <w:t>2-4</w:t>
              </w:r>
            </w:ins>
            <w:del w:id="22" w:author="Emanuel Moisã" w:date="2025-10-16T20:28:00Z" w16du:dateUtc="2025-10-16T17:28:00Z">
              <w:r w:rsidDel="00841241">
                <w:rPr>
                  <w:sz w:val="14"/>
                </w:rPr>
                <w:delText>6-8</w:delText>
              </w:r>
            </w:del>
          </w:p>
        </w:tc>
      </w:tr>
      <w:tr w:rsidR="00661834" w14:paraId="17609085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A68B5C6" w14:textId="77777777" w:rsidR="00661834" w:rsidRDefault="0066183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E1257C8" w14:textId="77777777" w:rsidR="00661834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0BE536C" w14:textId="77777777" w:rsidR="00661834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60931FD0" w14:textId="77777777" w:rsidR="00661834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073856A4" w14:textId="13246307" w:rsidR="00661834" w:rsidRDefault="0081135E" w:rsidP="0081135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661834" w14:paraId="3EA69E78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E9507F8" w14:textId="77777777" w:rsidR="00661834" w:rsidRDefault="0066183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FA423" w14:textId="77777777" w:rsidR="00661834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8B40B" w14:textId="77777777" w:rsidR="00661834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7A900852" w14:textId="77777777" w:rsidR="00661834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proofErr w:type="gram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029C3B96" w14:textId="7D84472D" w:rsidR="00661834" w:rsidRDefault="0081135E" w:rsidP="0081135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4"/>
              </w:rPr>
              <w:t>-</w:t>
            </w:r>
          </w:p>
        </w:tc>
      </w:tr>
      <w:tr w:rsidR="003A1D8E" w14:paraId="28770838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A252F" w14:textId="77777777" w:rsidR="003A1D8E" w:rsidRDefault="003A1D8E" w:rsidP="003A1D8E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B114069" w14:textId="77777777" w:rsidR="003A1D8E" w:rsidRDefault="003A1D8E" w:rsidP="003A1D8E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FE0C8CB" w14:textId="77777777" w:rsidR="003A1D8E" w:rsidRDefault="003A1D8E" w:rsidP="003A1D8E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6D840CFA" w14:textId="77777777" w:rsidR="003A1D8E" w:rsidRDefault="003A1D8E" w:rsidP="003A1D8E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7DF2CF1F" w14:textId="77777777" w:rsidR="003A1D8E" w:rsidRDefault="003A1D8E" w:rsidP="003A1D8E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6700E5A6" w14:textId="794D12BB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23" w:author="Emanuel Moisã" w:date="2025-10-16T20:28:00Z" w16du:dateUtc="2025-10-16T17:28:00Z">
              <w:r w:rsidRPr="006D19B1">
                <w:rPr>
                  <w:sz w:val="14"/>
                </w:rPr>
                <w:t>2-4</w:t>
              </w:r>
            </w:ins>
            <w:del w:id="24" w:author="Emanuel Moisã" w:date="2025-10-16T20:28:00Z" w16du:dateUtc="2025-10-16T17:28:00Z">
              <w:r w:rsidDel="009471C3">
                <w:rPr>
                  <w:sz w:val="14"/>
                </w:rPr>
                <w:delText>8-9</w:delText>
              </w:r>
            </w:del>
          </w:p>
        </w:tc>
      </w:tr>
      <w:tr w:rsidR="003A1D8E" w14:paraId="73769B10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98309EE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320FB81" w14:textId="77777777" w:rsidR="003A1D8E" w:rsidRDefault="003A1D8E" w:rsidP="003A1D8E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35D4A13" w14:textId="77777777" w:rsidR="003A1D8E" w:rsidRDefault="003A1D8E" w:rsidP="003A1D8E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CEF75F1" w14:textId="77777777" w:rsidR="003A1D8E" w:rsidRDefault="003A1D8E" w:rsidP="003A1D8E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098CA3DA" w14:textId="211D86E0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25" w:author="Emanuel Moisã" w:date="2025-10-16T20:28:00Z" w16du:dateUtc="2025-10-16T17:28:00Z">
              <w:r w:rsidRPr="006D19B1">
                <w:rPr>
                  <w:sz w:val="14"/>
                </w:rPr>
                <w:t>2-4</w:t>
              </w:r>
            </w:ins>
            <w:del w:id="26" w:author="Emanuel Moisã" w:date="2025-10-16T20:28:00Z" w16du:dateUtc="2025-10-16T17:28:00Z">
              <w:r w:rsidDel="009471C3">
                <w:rPr>
                  <w:sz w:val="14"/>
                </w:rPr>
                <w:delText>8-9</w:delText>
              </w:r>
            </w:del>
          </w:p>
        </w:tc>
      </w:tr>
      <w:tr w:rsidR="003A1D8E" w14:paraId="49771FE7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827AFD9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1D534" w14:textId="77777777" w:rsidR="003A1D8E" w:rsidRDefault="003A1D8E" w:rsidP="003A1D8E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CD64E" w14:textId="77777777" w:rsidR="003A1D8E" w:rsidRDefault="003A1D8E" w:rsidP="003A1D8E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7FA61A77" w14:textId="77777777" w:rsidR="003A1D8E" w:rsidRDefault="003A1D8E" w:rsidP="003A1D8E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225246E9" w14:textId="22B9DE22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27" w:author="Emanuel Moisã" w:date="2025-10-16T20:28:00Z" w16du:dateUtc="2025-10-16T17:28:00Z">
              <w:r w:rsidRPr="006D19B1">
                <w:rPr>
                  <w:sz w:val="14"/>
                </w:rPr>
                <w:t>2-4</w:t>
              </w:r>
            </w:ins>
            <w:del w:id="28" w:author="Emanuel Moisã" w:date="2025-10-16T20:28:00Z" w16du:dateUtc="2025-10-16T17:28:00Z">
              <w:r w:rsidDel="009471C3">
                <w:rPr>
                  <w:sz w:val="14"/>
                </w:rPr>
                <w:delText>-</w:delText>
              </w:r>
            </w:del>
          </w:p>
        </w:tc>
      </w:tr>
      <w:tr w:rsidR="003A1D8E" w14:paraId="377F6A9F" w14:textId="77777777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FB0CA" w14:textId="77777777" w:rsidR="003A1D8E" w:rsidRDefault="003A1D8E" w:rsidP="003A1D8E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E2759" w14:textId="77777777" w:rsidR="003A1D8E" w:rsidRDefault="003A1D8E" w:rsidP="003A1D8E">
            <w:pPr>
              <w:pStyle w:val="TableParagraph"/>
              <w:spacing w:before="2"/>
              <w:rPr>
                <w:sz w:val="16"/>
              </w:rPr>
            </w:pPr>
          </w:p>
          <w:p w14:paraId="1F3865D0" w14:textId="77777777" w:rsidR="003A1D8E" w:rsidRDefault="003A1D8E" w:rsidP="003A1D8E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6A64B" w14:textId="77777777" w:rsidR="003A1D8E" w:rsidRDefault="003A1D8E" w:rsidP="003A1D8E">
            <w:pPr>
              <w:pStyle w:val="TableParagraph"/>
              <w:spacing w:before="2"/>
              <w:rPr>
                <w:sz w:val="16"/>
              </w:rPr>
            </w:pPr>
          </w:p>
          <w:p w14:paraId="01465AE6" w14:textId="77777777" w:rsidR="003A1D8E" w:rsidRDefault="003A1D8E" w:rsidP="003A1D8E">
            <w:pPr>
              <w:pStyle w:val="TableParagraph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19E042" w14:textId="77777777" w:rsidR="003A1D8E" w:rsidRDefault="003A1D8E" w:rsidP="003A1D8E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12BCE805" w14:textId="77777777" w:rsidR="003A1D8E" w:rsidRDefault="003A1D8E" w:rsidP="003A1D8E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proofErr w:type="gramStart"/>
            <w:r>
              <w:rPr>
                <w:sz w:val="16"/>
              </w:rPr>
              <w:t>the</w:t>
            </w:r>
            <w:proofErr w:type="gram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741DD4F3" w14:textId="3477F9BB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29" w:author="Emanuel Moisã" w:date="2025-10-16T20:28:00Z" w16du:dateUtc="2025-10-16T17:28:00Z">
              <w:r w:rsidRPr="006D19B1">
                <w:rPr>
                  <w:sz w:val="14"/>
                </w:rPr>
                <w:t>2-4</w:t>
              </w:r>
            </w:ins>
            <w:del w:id="30" w:author="Emanuel Moisã" w:date="2025-10-16T20:28:00Z" w16du:dateUtc="2025-10-16T17:28:00Z">
              <w:r w:rsidDel="009471C3">
                <w:rPr>
                  <w:sz w:val="14"/>
                </w:rPr>
                <w:delText>8-9</w:delText>
              </w:r>
            </w:del>
          </w:p>
        </w:tc>
      </w:tr>
      <w:tr w:rsidR="003A1D8E" w14:paraId="6C763BC1" w14:textId="77777777">
        <w:trPr>
          <w:trHeight w:val="205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A2D0E" w14:textId="77777777" w:rsidR="003A1D8E" w:rsidRDefault="003A1D8E" w:rsidP="003A1D8E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F3D04" w14:textId="77777777" w:rsidR="003A1D8E" w:rsidRDefault="003A1D8E" w:rsidP="003A1D8E">
            <w:pPr>
              <w:pStyle w:val="TableParagraph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48E82" w14:textId="77777777" w:rsidR="003A1D8E" w:rsidRDefault="003A1D8E" w:rsidP="003A1D8E">
            <w:pPr>
              <w:pStyle w:val="TableParagraph"/>
              <w:spacing w:before="9" w:line="177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FBD2B7" w14:textId="77777777" w:rsidR="003A1D8E" w:rsidRDefault="003A1D8E" w:rsidP="003A1D8E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8CF86E2" w14:textId="1484345B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31" w:author="Emanuel Moisã" w:date="2025-10-16T20:28:00Z" w16du:dateUtc="2025-10-16T17:28:00Z">
              <w:r w:rsidRPr="006D19B1">
                <w:rPr>
                  <w:sz w:val="14"/>
                </w:rPr>
                <w:t>2-4</w:t>
              </w:r>
            </w:ins>
            <w:del w:id="32" w:author="Emanuel Moisã" w:date="2025-10-16T20:28:00Z" w16du:dateUtc="2025-10-16T17:28:00Z">
              <w:r w:rsidDel="009471C3">
                <w:rPr>
                  <w:sz w:val="14"/>
                </w:rPr>
                <w:delText>8-9</w:delText>
              </w:r>
            </w:del>
          </w:p>
        </w:tc>
      </w:tr>
      <w:tr w:rsidR="003A1D8E" w14:paraId="506A0D31" w14:textId="77777777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F4909" w14:textId="77777777" w:rsidR="003A1D8E" w:rsidRDefault="003A1D8E" w:rsidP="003A1D8E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701A3BB" w14:textId="77777777" w:rsidR="003A1D8E" w:rsidRDefault="003A1D8E" w:rsidP="003A1D8E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4F2FF06" w14:textId="77777777" w:rsidR="003A1D8E" w:rsidRDefault="003A1D8E" w:rsidP="003A1D8E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792E4498" w14:textId="77777777" w:rsidR="003A1D8E" w:rsidRDefault="003A1D8E" w:rsidP="003A1D8E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7F0A7CFE" w14:textId="3DF26FC6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33" w:author="Emanuel Moisã" w:date="2025-10-16T20:28:00Z" w16du:dateUtc="2025-10-16T17:28:00Z">
              <w:r w:rsidRPr="00E84E93">
                <w:rPr>
                  <w:sz w:val="14"/>
                </w:rPr>
                <w:t>2-4</w:t>
              </w:r>
            </w:ins>
            <w:del w:id="34" w:author="Emanuel Moisã" w:date="2025-10-16T20:28:00Z" w16du:dateUtc="2025-10-16T17:28:00Z">
              <w:r w:rsidDel="0047386E">
                <w:rPr>
                  <w:sz w:val="14"/>
                </w:rPr>
                <w:delText>8-9</w:delText>
              </w:r>
            </w:del>
          </w:p>
        </w:tc>
      </w:tr>
      <w:tr w:rsidR="003A1D8E" w14:paraId="2307FD21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F88E074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11778D7" w14:textId="77777777" w:rsidR="003A1D8E" w:rsidRDefault="003A1D8E" w:rsidP="003A1D8E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C839A82" w14:textId="77777777" w:rsidR="003A1D8E" w:rsidRDefault="003A1D8E" w:rsidP="003A1D8E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6FCB5539" w14:textId="77777777" w:rsidR="003A1D8E" w:rsidRDefault="003A1D8E" w:rsidP="003A1D8E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66917067" w14:textId="77777777" w:rsidR="003A1D8E" w:rsidRDefault="003A1D8E" w:rsidP="003A1D8E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tandardisation</w:t>
            </w:r>
            <w:proofErr w:type="spellEnd"/>
            <w:r>
              <w:rPr>
                <w:spacing w:val="-2"/>
                <w:sz w:val="16"/>
              </w:rPr>
              <w:t>).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49213A1" w14:textId="39C0AE13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35" w:author="Emanuel Moisã" w:date="2025-10-16T20:28:00Z" w16du:dateUtc="2025-10-16T17:28:00Z">
              <w:r w:rsidRPr="00E84E93">
                <w:rPr>
                  <w:sz w:val="14"/>
                </w:rPr>
                <w:t>2-4</w:t>
              </w:r>
            </w:ins>
            <w:del w:id="36" w:author="Emanuel Moisã" w:date="2025-10-16T20:28:00Z" w16du:dateUtc="2025-10-16T17:28:00Z">
              <w:r w:rsidDel="0047386E">
                <w:rPr>
                  <w:sz w:val="14"/>
                </w:rPr>
                <w:delText>8-9</w:delText>
              </w:r>
            </w:del>
          </w:p>
        </w:tc>
      </w:tr>
      <w:tr w:rsidR="003A1D8E" w14:paraId="03FFB015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486955D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A1CB101" w14:textId="77777777" w:rsidR="003A1D8E" w:rsidRDefault="003A1D8E" w:rsidP="003A1D8E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9BF513F" w14:textId="77777777" w:rsidR="003A1D8E" w:rsidRDefault="003A1D8E" w:rsidP="003A1D8E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B9CCE94" w14:textId="77777777" w:rsidR="003A1D8E" w:rsidRDefault="003A1D8E" w:rsidP="003A1D8E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09ADE4CD" w14:textId="77777777" w:rsidR="003A1D8E" w:rsidRDefault="003A1D8E" w:rsidP="003A1D8E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6F2F4890" w14:textId="2F273146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37" w:author="Emanuel Moisã" w:date="2025-10-16T20:28:00Z" w16du:dateUtc="2025-10-16T17:28:00Z">
              <w:r w:rsidRPr="00E84E93">
                <w:rPr>
                  <w:sz w:val="14"/>
                </w:rPr>
                <w:t>2-4</w:t>
              </w:r>
            </w:ins>
            <w:del w:id="38" w:author="Emanuel Moisã" w:date="2025-10-16T20:28:00Z" w16du:dateUtc="2025-10-16T17:28:00Z">
              <w:r w:rsidDel="0047386E">
                <w:rPr>
                  <w:sz w:val="14"/>
                </w:rPr>
                <w:delText>8-9</w:delText>
              </w:r>
            </w:del>
          </w:p>
        </w:tc>
      </w:tr>
      <w:tr w:rsidR="00661834" w14:paraId="41FE08C2" w14:textId="77777777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312BB2C" w14:textId="77777777" w:rsidR="00661834" w:rsidRDefault="0066183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0A33A8A" w14:textId="77777777" w:rsidR="00661834" w:rsidRDefault="00000000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109726A" w14:textId="77777777" w:rsidR="00661834" w:rsidRDefault="00000000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2771269" w14:textId="77777777" w:rsidR="00661834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1D0A1EEB" w14:textId="77777777" w:rsidR="00661834" w:rsidRDefault="00000000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850E215" w14:textId="655C639C" w:rsidR="00661834" w:rsidRDefault="0081135E" w:rsidP="0081135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3A1D8E" w14:paraId="3699A285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9A2DF1B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855E67A" w14:textId="77777777" w:rsidR="003A1D8E" w:rsidRDefault="003A1D8E" w:rsidP="003A1D8E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2779DBA" w14:textId="77777777" w:rsidR="003A1D8E" w:rsidRDefault="003A1D8E" w:rsidP="003A1D8E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1EAC662" w14:textId="77777777" w:rsidR="003A1D8E" w:rsidRDefault="003A1D8E" w:rsidP="003A1D8E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46C960F6" w14:textId="6E14FC9B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39" w:author="Emanuel Moisã" w:date="2025-10-16T20:28:00Z" w16du:dateUtc="2025-10-16T17:28:00Z">
              <w:r w:rsidRPr="00586D40">
                <w:rPr>
                  <w:sz w:val="14"/>
                </w:rPr>
                <w:t>2-4</w:t>
              </w:r>
            </w:ins>
            <w:del w:id="40" w:author="Emanuel Moisã" w:date="2025-10-16T20:28:00Z" w16du:dateUtc="2025-10-16T17:28:00Z">
              <w:r w:rsidDel="00BB6AE3">
                <w:rPr>
                  <w:sz w:val="14"/>
                </w:rPr>
                <w:delText>8-9</w:delText>
              </w:r>
            </w:del>
          </w:p>
        </w:tc>
      </w:tr>
      <w:tr w:rsidR="003A1D8E" w14:paraId="1DBD7D82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EFCAA66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E21DBF9" w14:textId="77777777" w:rsidR="003A1D8E" w:rsidRDefault="003A1D8E" w:rsidP="003A1D8E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400E640" w14:textId="77777777" w:rsidR="003A1D8E" w:rsidRDefault="003A1D8E" w:rsidP="003A1D8E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618E1CC2" w14:textId="77777777" w:rsidR="003A1D8E" w:rsidRDefault="003A1D8E" w:rsidP="003A1D8E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particular sociodemographic</w:t>
            </w:r>
            <w:proofErr w:type="gramEnd"/>
            <w:r>
              <w:rPr>
                <w:sz w:val="16"/>
              </w:rPr>
              <w:t xml:space="preserve"> groups or setting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3F233E4" w14:textId="43EAB545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41" w:author="Emanuel Moisã" w:date="2025-10-16T20:28:00Z" w16du:dateUtc="2025-10-16T17:28:00Z">
              <w:r w:rsidRPr="00586D40">
                <w:rPr>
                  <w:sz w:val="14"/>
                </w:rPr>
                <w:t>2-4</w:t>
              </w:r>
            </w:ins>
            <w:del w:id="42" w:author="Emanuel Moisã" w:date="2025-10-16T20:28:00Z" w16du:dateUtc="2025-10-16T17:28:00Z">
              <w:r w:rsidDel="00BB6AE3">
                <w:rPr>
                  <w:sz w:val="14"/>
                </w:rPr>
                <w:delText>8-9</w:delText>
              </w:r>
            </w:del>
          </w:p>
        </w:tc>
      </w:tr>
      <w:tr w:rsidR="003A1D8E" w14:paraId="0A55BEC2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984A93D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D47CD" w14:textId="77777777" w:rsidR="003A1D8E" w:rsidRDefault="003A1D8E" w:rsidP="003A1D8E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8579E" w14:textId="77777777" w:rsidR="003A1D8E" w:rsidRDefault="003A1D8E" w:rsidP="003A1D8E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19662191" w14:textId="77777777" w:rsidR="003A1D8E" w:rsidRDefault="003A1D8E" w:rsidP="003A1D8E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7E2270FE" w14:textId="0C1AA6A2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43" w:author="Emanuel Moisã" w:date="2025-10-16T20:28:00Z" w16du:dateUtc="2025-10-16T17:28:00Z">
              <w:r w:rsidRPr="00586D40">
                <w:rPr>
                  <w:sz w:val="14"/>
                </w:rPr>
                <w:t>2-4</w:t>
              </w:r>
            </w:ins>
            <w:del w:id="44" w:author="Emanuel Moisã" w:date="2025-10-16T20:28:00Z" w16du:dateUtc="2025-10-16T17:28:00Z">
              <w:r w:rsidDel="00BB6AE3">
                <w:rPr>
                  <w:sz w:val="14"/>
                </w:rPr>
                <w:delText>8-9</w:delText>
              </w:r>
            </w:del>
          </w:p>
        </w:tc>
      </w:tr>
      <w:tr w:rsidR="00661834" w14:paraId="31F6142F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3BCF8" w14:textId="77777777" w:rsidR="00661834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53B2D" w14:textId="77777777" w:rsidR="00661834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C1952" w14:textId="77777777" w:rsidR="00661834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942ED0" w14:textId="77777777" w:rsidR="00661834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33D4BB1A" w14:textId="77777777" w:rsidR="00661834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31AB09C" w14:textId="63CDB48A" w:rsidR="00661834" w:rsidRDefault="0081135E" w:rsidP="0081135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661834" w14:paraId="3631374B" w14:textId="77777777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11BCE" w14:textId="77777777" w:rsidR="00661834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47851" w14:textId="77777777" w:rsidR="00661834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88407" w14:textId="77777777" w:rsidR="00661834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7E011E" w14:textId="77777777" w:rsidR="00661834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AFDD06A" w14:textId="1A8F7B09" w:rsidR="00661834" w:rsidRDefault="003A1D8E" w:rsidP="0081135E">
            <w:pPr>
              <w:pStyle w:val="TableParagraph"/>
              <w:jc w:val="center"/>
              <w:rPr>
                <w:sz w:val="12"/>
              </w:rPr>
            </w:pPr>
            <w:ins w:id="45" w:author="Emanuel Moisã" w:date="2025-10-16T20:28:00Z" w16du:dateUtc="2025-10-16T17:28:00Z">
              <w:r>
                <w:rPr>
                  <w:sz w:val="14"/>
                </w:rPr>
                <w:t>2-4</w:t>
              </w:r>
            </w:ins>
            <w:del w:id="46" w:author="Emanuel Moisã" w:date="2025-10-16T20:28:00Z" w16du:dateUtc="2025-10-16T17:28:00Z">
              <w:r w:rsidR="0081135E" w:rsidDel="003A1D8E">
                <w:rPr>
                  <w:sz w:val="14"/>
                </w:rPr>
                <w:delText>8-9</w:delText>
              </w:r>
            </w:del>
          </w:p>
        </w:tc>
      </w:tr>
      <w:tr w:rsidR="00661834" w14:paraId="0F282843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30859" w14:textId="77777777" w:rsidR="00661834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3F879" w14:textId="77777777" w:rsidR="00661834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0385C" w14:textId="77777777" w:rsidR="00661834" w:rsidRDefault="00000000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5F0BBE" w14:textId="77777777" w:rsidR="00661834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42526E8F" w14:textId="77777777" w:rsidR="00661834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6F684B93" w14:textId="473624AD" w:rsidR="00661834" w:rsidRDefault="0081135E" w:rsidP="0081135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</w:tbl>
    <w:p w14:paraId="129D4E83" w14:textId="77777777" w:rsidR="00661834" w:rsidRDefault="00000000">
      <w:pPr>
        <w:pStyle w:val="BodyText"/>
        <w:spacing w:before="20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24A3B7C" wp14:editId="34D8D5B8">
                <wp:simplePos x="0" y="0"/>
                <wp:positionH relativeFrom="page">
                  <wp:posOffset>926472</wp:posOffset>
                </wp:positionH>
                <wp:positionV relativeFrom="paragraph">
                  <wp:posOffset>291338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5" y="0"/>
                              </a:moveTo>
                              <a:lnTo>
                                <a:pt x="0" y="0"/>
                              </a:lnTo>
                              <a:lnTo>
                                <a:pt x="0" y="9143"/>
                              </a:lnTo>
                              <a:lnTo>
                                <a:pt x="1828805" y="9143"/>
                              </a:lnTo>
                              <a:lnTo>
                                <a:pt x="182880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EFB4E1" id="Graphic 4" o:spid="_x0000_s1026" style="position:absolute;margin-left:72.95pt;margin-top:22.95pt;width:2in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" path="m1828805,l,,,9143r1828805,l182880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7D9A599" w14:textId="77777777" w:rsidR="00661834" w:rsidRDefault="00000000">
      <w:pPr>
        <w:pStyle w:val="BodyText"/>
        <w:spacing w:before="110"/>
        <w:ind w:left="183" w:right="1189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proofErr w:type="gramStart"/>
      <w:r>
        <w:t>D;E</w:t>
      </w:r>
      <w:proofErr w:type="gramEnd"/>
      <w:r>
        <w:t>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14:paraId="33B2A64A" w14:textId="77777777" w:rsidR="00661834" w:rsidRDefault="00000000">
      <w:pPr>
        <w:pStyle w:val="BodyText"/>
        <w:spacing w:before="1" w:line="183" w:lineRule="exact"/>
        <w:ind w:left="184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67A23833" w14:textId="77777777" w:rsidR="00661834" w:rsidRDefault="00000000">
      <w:pPr>
        <w:pStyle w:val="BodyText"/>
        <w:ind w:left="183" w:right="270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</w:t>
      </w:r>
      <w:proofErr w:type="gramStart"/>
      <w:r>
        <w:t>explore</w:t>
      </w:r>
      <w:proofErr w:type="gramEnd"/>
      <w:r>
        <w:rPr>
          <w:spacing w:val="40"/>
        </w:rPr>
        <w:t xml:space="preserve"> </w:t>
      </w:r>
      <w:r>
        <w:t>heterogeneity in model performance (</w:t>
      </w:r>
      <w:proofErr w:type="spellStart"/>
      <w:r>
        <w:t>eg</w:t>
      </w:r>
      <w:proofErr w:type="spellEnd"/>
      <w:r>
        <w:t xml:space="preserve">, at different hospitals or </w:t>
      </w:r>
      <w:proofErr w:type="spellStart"/>
      <w:r>
        <w:t>centres</w:t>
      </w:r>
      <w:proofErr w:type="spellEnd"/>
      <w:r>
        <w:t>). Debray et al, BMJ 2023; 380: e071018 [DOI: 10.1136/bmj-2022-071018]</w:t>
      </w:r>
    </w:p>
    <w:p w14:paraId="5552FC21" w14:textId="77777777" w:rsidR="00661834" w:rsidRDefault="00661834">
      <w:pPr>
        <w:pStyle w:val="BodyText"/>
        <w:sectPr w:rsidR="00661834">
          <w:headerReference w:type="default" r:id="rId6"/>
          <w:footerReference w:type="default" r:id="rId7"/>
          <w:type w:val="continuous"/>
          <w:pgSz w:w="11910" w:h="16840"/>
          <w:pgMar w:top="1200" w:right="283" w:bottom="880" w:left="425" w:header="271" w:footer="681" w:gutter="0"/>
          <w:pgNumType w:start="1"/>
          <w:cols w:space="720"/>
        </w:sectPr>
      </w:pPr>
    </w:p>
    <w:tbl>
      <w:tblPr>
        <w:tblW w:w="0" w:type="auto"/>
        <w:tblInd w:w="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661834" w14:paraId="1241FC73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B9F64A3" w14:textId="77777777" w:rsidR="00661834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5CE4BB92" w14:textId="77777777" w:rsidR="00661834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4DFCC1B4" w14:textId="77777777" w:rsidR="00661834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74A00548" w14:textId="77777777" w:rsidR="00661834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9F794C4" w14:textId="77777777" w:rsidR="00661834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14:paraId="6A12F58C" w14:textId="77777777" w:rsidR="00661834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462ED99" w14:textId="02DAA883" w:rsidR="00661834" w:rsidRDefault="0081135E" w:rsidP="0081135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661834" w14:paraId="29B5F93B" w14:textId="77777777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087E709E" w14:textId="77777777" w:rsidR="00661834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75B310A5" w14:textId="77777777" w:rsidR="00661834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7192936F" w14:textId="77777777" w:rsidR="00661834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1F2EEF27" w14:textId="77777777" w:rsidR="00661834" w:rsidRDefault="00000000">
            <w:pPr>
              <w:pStyle w:val="TableParagraph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997F4F" w14:textId="400EFDE9" w:rsidR="00661834" w:rsidRDefault="0081135E" w:rsidP="0081135E">
            <w:pPr>
              <w:pStyle w:val="TableParagraph"/>
              <w:jc w:val="center"/>
              <w:rPr>
                <w:sz w:val="14"/>
              </w:rPr>
            </w:pPr>
            <w:del w:id="47" w:author="Emanuel Moisã" w:date="2025-10-16T20:29:00Z" w16du:dateUtc="2025-10-16T17:29:00Z">
              <w:r w:rsidDel="003A1D8E">
                <w:rPr>
                  <w:sz w:val="14"/>
                </w:rPr>
                <w:delText>2 &amp; 6</w:delText>
              </w:r>
            </w:del>
            <w:ins w:id="48" w:author="Emanuel Moisã" w:date="2025-10-16T20:29:00Z" w16du:dateUtc="2025-10-16T17:29:00Z">
              <w:r w:rsidR="003A1D8E">
                <w:rPr>
                  <w:sz w:val="14"/>
                </w:rPr>
                <w:t>2-4 and 12</w:t>
              </w:r>
            </w:ins>
          </w:p>
        </w:tc>
      </w:tr>
      <w:tr w:rsidR="00661834" w14:paraId="0514953C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452705C1" w14:textId="77777777" w:rsidR="00661834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661834" w14:paraId="6AEF864F" w14:textId="77777777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01ADC34B" w14:textId="77777777" w:rsidR="00661834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0229B2F9" w14:textId="77777777" w:rsidR="00661834" w:rsidRDefault="00000000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14C399B5" w14:textId="77777777" w:rsidR="00661834" w:rsidRDefault="00000000">
            <w:pPr>
              <w:pStyle w:val="TableParagraph"/>
              <w:spacing w:before="3" w:line="163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2EEC756A" w14:textId="77777777" w:rsidR="00661834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0612C5B" w14:textId="370F99B2" w:rsidR="00661834" w:rsidRDefault="003A1D8E" w:rsidP="0081135E">
            <w:pPr>
              <w:pStyle w:val="TableParagraph"/>
              <w:jc w:val="center"/>
              <w:rPr>
                <w:sz w:val="12"/>
              </w:rPr>
            </w:pPr>
            <w:ins w:id="49" w:author="Emanuel Moisã" w:date="2025-10-16T20:30:00Z" w16du:dateUtc="2025-10-16T17:30:00Z">
              <w:r>
                <w:rPr>
                  <w:sz w:val="12"/>
                </w:rPr>
                <w:t>1</w:t>
              </w:r>
            </w:ins>
            <w:r w:rsidR="0081135E">
              <w:rPr>
                <w:sz w:val="12"/>
              </w:rPr>
              <w:t>2</w:t>
            </w:r>
          </w:p>
        </w:tc>
      </w:tr>
      <w:tr w:rsidR="00661834" w14:paraId="1B82E63C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2006A15" w14:textId="77777777" w:rsidR="00661834" w:rsidRDefault="00000000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64F251F6" w14:textId="77777777" w:rsidR="00661834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3F3F3C43" w14:textId="77777777" w:rsidR="00661834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7F7A469" w14:textId="77777777" w:rsidR="00661834" w:rsidRDefault="00000000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26B5AAF" w14:textId="4D71341C" w:rsidR="00661834" w:rsidRDefault="003A1D8E" w:rsidP="0081135E">
            <w:pPr>
              <w:pStyle w:val="TableParagraph"/>
              <w:jc w:val="center"/>
              <w:rPr>
                <w:sz w:val="14"/>
              </w:rPr>
            </w:pPr>
            <w:ins w:id="50" w:author="Emanuel Moisã" w:date="2025-10-16T20:30:00Z" w16du:dateUtc="2025-10-16T17:30:00Z">
              <w:r>
                <w:rPr>
                  <w:sz w:val="14"/>
                </w:rPr>
                <w:t>1</w:t>
              </w:r>
            </w:ins>
            <w:r w:rsidR="0081135E">
              <w:rPr>
                <w:sz w:val="14"/>
              </w:rPr>
              <w:t>2</w:t>
            </w:r>
          </w:p>
        </w:tc>
      </w:tr>
      <w:tr w:rsidR="00661834" w14:paraId="01F77629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7C74C9D" w14:textId="77777777" w:rsidR="00661834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03D2DB16" w14:textId="77777777" w:rsidR="00661834" w:rsidRDefault="00000000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4B2B895F" w14:textId="77777777" w:rsidR="00661834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041EC0F" w14:textId="77777777" w:rsidR="00661834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C09E087" w14:textId="4B9232E3" w:rsidR="00661834" w:rsidRDefault="003A1D8E" w:rsidP="0081135E">
            <w:pPr>
              <w:pStyle w:val="TableParagraph"/>
              <w:jc w:val="center"/>
              <w:rPr>
                <w:sz w:val="12"/>
              </w:rPr>
            </w:pPr>
            <w:ins w:id="51" w:author="Emanuel Moisã" w:date="2025-10-16T20:30:00Z" w16du:dateUtc="2025-10-16T17:30:00Z">
              <w:r>
                <w:rPr>
                  <w:sz w:val="12"/>
                </w:rPr>
                <w:t>1</w:t>
              </w:r>
            </w:ins>
            <w:r w:rsidR="0081135E">
              <w:rPr>
                <w:sz w:val="12"/>
              </w:rPr>
              <w:t>2</w:t>
            </w:r>
          </w:p>
        </w:tc>
      </w:tr>
      <w:tr w:rsidR="00661834" w14:paraId="724103A8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D7CB194" w14:textId="77777777" w:rsidR="00661834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03B53477" w14:textId="77777777" w:rsidR="00661834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59AA7E77" w14:textId="77777777" w:rsidR="00661834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CC26EC6" w14:textId="77777777" w:rsidR="00661834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4A209013" w14:textId="77777777" w:rsidR="00661834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E440357" w14:textId="3ECE28A4" w:rsidR="00661834" w:rsidRDefault="0081135E" w:rsidP="0081135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661834" w14:paraId="3E7B47BF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336492E" w14:textId="77777777" w:rsidR="00661834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14A23B03" w14:textId="77777777" w:rsidR="00661834" w:rsidRDefault="00000000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2EBE98A4" w14:textId="77777777" w:rsidR="00661834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0F2880B" w14:textId="77777777" w:rsidR="00661834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359FE3D" w14:textId="4B824083" w:rsidR="00661834" w:rsidRDefault="003A1D8E" w:rsidP="0081135E">
            <w:pPr>
              <w:pStyle w:val="TableParagraph"/>
              <w:jc w:val="center"/>
              <w:rPr>
                <w:sz w:val="12"/>
              </w:rPr>
            </w:pPr>
            <w:ins w:id="52" w:author="Emanuel Moisã" w:date="2025-10-16T20:30:00Z" w16du:dateUtc="2025-10-16T17:30:00Z">
              <w:r>
                <w:rPr>
                  <w:sz w:val="12"/>
                </w:rPr>
                <w:t>1</w:t>
              </w:r>
            </w:ins>
            <w:r w:rsidR="0081135E">
              <w:rPr>
                <w:sz w:val="12"/>
              </w:rPr>
              <w:t>2</w:t>
            </w:r>
          </w:p>
        </w:tc>
      </w:tr>
      <w:tr w:rsidR="00661834" w14:paraId="4B2A33F8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1A7C3F35" w14:textId="77777777" w:rsidR="00661834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2B919F69" w14:textId="77777777" w:rsidR="00661834" w:rsidRDefault="00000000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0C9D39BE" w14:textId="77777777" w:rsidR="00661834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06BCE327" w14:textId="77777777" w:rsidR="00661834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62FA54" w14:textId="13E160F7" w:rsidR="00661834" w:rsidRDefault="0081135E" w:rsidP="0081135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 w:rsidR="00661834" w14:paraId="21156A51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2D188790" w14:textId="77777777" w:rsidR="00661834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:rsidR="00661834" w14:paraId="2C91EE79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D9C7872" w14:textId="77777777" w:rsidR="00661834" w:rsidRDefault="00000000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06C59126" w14:textId="77777777" w:rsidR="00661834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645E0936" w14:textId="77777777" w:rsidR="00661834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94557B" w14:textId="77777777" w:rsidR="00661834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3A002A4" w14:textId="1F6DDAD0" w:rsidR="00661834" w:rsidRDefault="0081135E" w:rsidP="0081135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661834" w14:paraId="5A7A21FB" w14:textId="77777777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757667D4" w14:textId="77777777" w:rsidR="00661834" w:rsidRDefault="00000000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661834" w14:paraId="6506E346" w14:textId="77777777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1A767EAA" w14:textId="77777777" w:rsidR="00661834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14:paraId="4EE6097D" w14:textId="77777777" w:rsidR="00661834" w:rsidRDefault="00000000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14:paraId="6A06D00F" w14:textId="77777777" w:rsidR="00661834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2268AC83" w14:textId="77777777" w:rsidR="00661834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24AEE7FF" w14:textId="2DC65CD0" w:rsidR="00661834" w:rsidRDefault="003A1D8E" w:rsidP="0081135E">
            <w:pPr>
              <w:pStyle w:val="TableParagraph"/>
              <w:jc w:val="center"/>
              <w:rPr>
                <w:sz w:val="14"/>
              </w:rPr>
            </w:pPr>
            <w:ins w:id="53" w:author="Emanuel Moisã" w:date="2025-10-16T20:30:00Z" w16du:dateUtc="2025-10-16T17:30:00Z">
              <w:r>
                <w:rPr>
                  <w:sz w:val="14"/>
                </w:rPr>
                <w:t>5</w:t>
              </w:r>
            </w:ins>
            <w:del w:id="54" w:author="Emanuel Moisã" w:date="2025-10-16T20:30:00Z" w16du:dateUtc="2025-10-16T17:30:00Z">
              <w:r w:rsidR="0081135E" w:rsidDel="003A1D8E">
                <w:rPr>
                  <w:sz w:val="14"/>
                </w:rPr>
                <w:delText>9</w:delText>
              </w:r>
            </w:del>
          </w:p>
        </w:tc>
      </w:tr>
      <w:tr w:rsidR="00661834" w14:paraId="7D4291AF" w14:textId="77777777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5449D2C3" w14:textId="77777777" w:rsidR="00661834" w:rsidRDefault="0066183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14:paraId="2F2776FB" w14:textId="77777777" w:rsidR="00661834" w:rsidRDefault="00661834">
            <w:pPr>
              <w:pStyle w:val="TableParagraph"/>
              <w:spacing w:before="127"/>
              <w:rPr>
                <w:sz w:val="16"/>
              </w:rPr>
            </w:pPr>
          </w:p>
          <w:p w14:paraId="180C437E" w14:textId="77777777" w:rsidR="00661834" w:rsidRDefault="00000000">
            <w:pPr>
              <w:pStyle w:val="TableParagraph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14:paraId="2985F71E" w14:textId="77777777" w:rsidR="00661834" w:rsidRDefault="00661834">
            <w:pPr>
              <w:pStyle w:val="TableParagraph"/>
              <w:spacing w:before="127"/>
              <w:rPr>
                <w:sz w:val="16"/>
              </w:rPr>
            </w:pPr>
          </w:p>
          <w:p w14:paraId="1365F22C" w14:textId="77777777" w:rsidR="00661834" w:rsidRDefault="00000000">
            <w:pPr>
              <w:pStyle w:val="TableParagraph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14:paraId="49084545" w14:textId="77777777" w:rsidR="00661834" w:rsidRDefault="00000000">
            <w:pPr>
              <w:pStyle w:val="TableParagraph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14:paraId="5D564640" w14:textId="77777777" w:rsidR="00661834" w:rsidRDefault="00000000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51D1EB74" w14:textId="002E88F7" w:rsidR="00661834" w:rsidRDefault="0081135E" w:rsidP="0081135E">
            <w:pPr>
              <w:pStyle w:val="TableParagraph"/>
              <w:jc w:val="center"/>
              <w:rPr>
                <w:sz w:val="14"/>
              </w:rPr>
            </w:pPr>
            <w:del w:id="55" w:author="Emanuel Moisã" w:date="2025-10-16T20:31:00Z" w16du:dateUtc="2025-10-16T17:31:00Z">
              <w:r w:rsidDel="003A1D8E">
                <w:rPr>
                  <w:sz w:val="14"/>
                </w:rPr>
                <w:delText>9-10</w:delText>
              </w:r>
            </w:del>
            <w:ins w:id="56" w:author="Emanuel Moisã" w:date="2025-10-16T20:31:00Z" w16du:dateUtc="2025-10-16T17:31:00Z">
              <w:r w:rsidR="003A1D8E">
                <w:rPr>
                  <w:sz w:val="14"/>
                </w:rPr>
                <w:t>4-9</w:t>
              </w:r>
            </w:ins>
          </w:p>
        </w:tc>
      </w:tr>
      <w:tr w:rsidR="003A1D8E" w14:paraId="6E6E706F" w14:textId="77777777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7DDBF0E3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79B540A7" w14:textId="77777777" w:rsidR="003A1D8E" w:rsidRDefault="003A1D8E" w:rsidP="003A1D8E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397E412D" w14:textId="77777777" w:rsidR="003A1D8E" w:rsidRDefault="003A1D8E" w:rsidP="003A1D8E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3B973496" w14:textId="77777777" w:rsidR="003A1D8E" w:rsidRDefault="003A1D8E" w:rsidP="003A1D8E">
            <w:pPr>
              <w:pStyle w:val="TableParagraph"/>
              <w:spacing w:before="18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32C94525" w14:textId="66F73D30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57" w:author="Emanuel Moisã" w:date="2025-10-16T20:31:00Z" w16du:dateUtc="2025-10-16T17:31:00Z">
              <w:r w:rsidRPr="008E0703">
                <w:rPr>
                  <w:sz w:val="14"/>
                </w:rPr>
                <w:t>4-9</w:t>
              </w:r>
            </w:ins>
            <w:del w:id="58" w:author="Emanuel Moisã" w:date="2025-10-16T20:31:00Z" w16du:dateUtc="2025-10-16T17:31:00Z">
              <w:r w:rsidDel="00AD16D4">
                <w:rPr>
                  <w:sz w:val="14"/>
                </w:rPr>
                <w:delText>9-10</w:delText>
              </w:r>
            </w:del>
          </w:p>
        </w:tc>
      </w:tr>
      <w:tr w:rsidR="003A1D8E" w14:paraId="07CC893C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DDC43EB" w14:textId="77777777" w:rsidR="003A1D8E" w:rsidRDefault="003A1D8E" w:rsidP="003A1D8E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26264FEF" w14:textId="77777777" w:rsidR="003A1D8E" w:rsidRDefault="003A1D8E" w:rsidP="003A1D8E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26D55B31" w14:textId="77777777" w:rsidR="003A1D8E" w:rsidRDefault="003A1D8E" w:rsidP="003A1D8E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21838B2" w14:textId="77777777" w:rsidR="003A1D8E" w:rsidRDefault="003A1D8E" w:rsidP="003A1D8E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643F2F5" w14:textId="50E3DA0A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59" w:author="Emanuel Moisã" w:date="2025-10-16T20:31:00Z" w16du:dateUtc="2025-10-16T17:31:00Z">
              <w:r w:rsidRPr="008E0703">
                <w:rPr>
                  <w:sz w:val="14"/>
                </w:rPr>
                <w:t>4-9</w:t>
              </w:r>
            </w:ins>
            <w:del w:id="60" w:author="Emanuel Moisã" w:date="2025-10-16T20:31:00Z" w16du:dateUtc="2025-10-16T17:31:00Z">
              <w:r w:rsidDel="00AD16D4">
                <w:rPr>
                  <w:sz w:val="14"/>
                </w:rPr>
                <w:delText>10-13</w:delText>
              </w:r>
            </w:del>
          </w:p>
        </w:tc>
      </w:tr>
      <w:tr w:rsidR="003A1D8E" w14:paraId="5D911DEE" w14:textId="77777777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CB9694F" w14:textId="77777777" w:rsidR="003A1D8E" w:rsidRDefault="003A1D8E" w:rsidP="003A1D8E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0009E37B" w14:textId="77777777" w:rsidR="003A1D8E" w:rsidRDefault="003A1D8E" w:rsidP="003A1D8E">
            <w:pPr>
              <w:pStyle w:val="TableParagraph"/>
              <w:spacing w:before="16"/>
              <w:rPr>
                <w:sz w:val="16"/>
              </w:rPr>
            </w:pPr>
          </w:p>
          <w:p w14:paraId="166888C1" w14:textId="77777777" w:rsidR="003A1D8E" w:rsidRDefault="003A1D8E" w:rsidP="003A1D8E">
            <w:pPr>
              <w:pStyle w:val="TableParagraph"/>
              <w:spacing w:before="1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435307E4" w14:textId="77777777" w:rsidR="003A1D8E" w:rsidRDefault="003A1D8E" w:rsidP="003A1D8E">
            <w:pPr>
              <w:pStyle w:val="TableParagraph"/>
              <w:spacing w:before="16"/>
              <w:rPr>
                <w:sz w:val="16"/>
              </w:rPr>
            </w:pPr>
          </w:p>
          <w:p w14:paraId="63628AAA" w14:textId="77777777" w:rsidR="003A1D8E" w:rsidRDefault="003A1D8E" w:rsidP="003A1D8E">
            <w:pPr>
              <w:pStyle w:val="TableParagraph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66E8568" w14:textId="77777777" w:rsidR="003A1D8E" w:rsidRDefault="003A1D8E" w:rsidP="003A1D8E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6900C4F7" w14:textId="70B9DA42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61" w:author="Emanuel Moisã" w:date="2025-10-16T20:31:00Z" w16du:dateUtc="2025-10-16T17:31:00Z">
              <w:r w:rsidRPr="008E0703">
                <w:rPr>
                  <w:sz w:val="14"/>
                </w:rPr>
                <w:t>4-9</w:t>
              </w:r>
            </w:ins>
            <w:del w:id="62" w:author="Emanuel Moisã" w:date="2025-10-16T20:31:00Z" w16du:dateUtc="2025-10-16T17:31:00Z">
              <w:r w:rsidDel="00AD16D4">
                <w:rPr>
                  <w:sz w:val="14"/>
                </w:rPr>
                <w:delText>10-13</w:delText>
              </w:r>
            </w:del>
          </w:p>
        </w:tc>
      </w:tr>
      <w:tr w:rsidR="003A1D8E" w14:paraId="68C782BF" w14:textId="77777777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23362A60" w14:textId="77777777" w:rsidR="003A1D8E" w:rsidRDefault="003A1D8E" w:rsidP="003A1D8E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70046277" w14:textId="77777777" w:rsidR="003A1D8E" w:rsidRDefault="003A1D8E" w:rsidP="003A1D8E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734254E8" w14:textId="77777777" w:rsidR="003A1D8E" w:rsidRDefault="003A1D8E" w:rsidP="003A1D8E">
            <w:pPr>
              <w:pStyle w:val="TableParagraph"/>
              <w:spacing w:before="114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52C034DA" w14:textId="77777777" w:rsidR="003A1D8E" w:rsidRDefault="003A1D8E" w:rsidP="003A1D8E">
            <w:pPr>
              <w:pStyle w:val="TableParagraph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32B870AE" w14:textId="323B0127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63" w:author="Emanuel Moisã" w:date="2025-10-16T20:31:00Z" w16du:dateUtc="2025-10-16T17:31:00Z">
              <w:r w:rsidRPr="008E0703">
                <w:rPr>
                  <w:sz w:val="14"/>
                </w:rPr>
                <w:t>4-9</w:t>
              </w:r>
            </w:ins>
            <w:del w:id="64" w:author="Emanuel Moisã" w:date="2025-10-16T20:31:00Z" w16du:dateUtc="2025-10-16T17:31:00Z">
              <w:r w:rsidDel="00AD16D4">
                <w:rPr>
                  <w:sz w:val="14"/>
                </w:rPr>
                <w:delText>10-13</w:delText>
              </w:r>
            </w:del>
          </w:p>
        </w:tc>
      </w:tr>
      <w:tr w:rsidR="00661834" w14:paraId="3CC8FA77" w14:textId="77777777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48EFDACA" w14:textId="77777777" w:rsidR="00661834" w:rsidRDefault="0066183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34A94576" w14:textId="77777777" w:rsidR="00661834" w:rsidRDefault="00000000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5CDA7DAE" w14:textId="77777777" w:rsidR="00661834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451476CB" w14:textId="77777777" w:rsidR="00661834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3D1E29E1" w14:textId="77777777" w:rsidR="00661834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4939784D" w14:textId="2A8BB67F" w:rsidR="00661834" w:rsidRDefault="0081135E" w:rsidP="0081135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661834" w14:paraId="53A71CC7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053D6E91" w14:textId="77777777" w:rsidR="00661834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20C76128" w14:textId="77777777" w:rsidR="00661834" w:rsidRDefault="00000000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1BE70304" w14:textId="77777777" w:rsidR="00661834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086B6EDF" w14:textId="77777777" w:rsidR="00661834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updating</w:t>
            </w:r>
            <w:proofErr w:type="gramEnd"/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C892041" w14:textId="091E0F50" w:rsidR="00661834" w:rsidRDefault="0081135E" w:rsidP="0081135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</w:tr>
      <w:tr w:rsidR="00661834" w14:paraId="41B079E0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4D07DCDA" w14:textId="77777777" w:rsidR="00661834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661834" w14:paraId="3F04EF12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2A4068AF" w14:textId="77777777" w:rsidR="00661834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03FCC10B" w14:textId="77777777" w:rsidR="00661834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128670B5" w14:textId="77777777" w:rsidR="00661834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4A9E7B96" w14:textId="77777777" w:rsidR="00661834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3CF80D4C" w14:textId="77777777" w:rsidR="00661834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322F45A" w14:textId="15BA2DFD" w:rsidR="00661834" w:rsidRDefault="003A1D8E" w:rsidP="0081135E">
            <w:pPr>
              <w:pStyle w:val="TableParagraph"/>
              <w:jc w:val="center"/>
              <w:rPr>
                <w:sz w:val="14"/>
              </w:rPr>
            </w:pPr>
            <w:ins w:id="65" w:author="Emanuel Moisã" w:date="2025-10-16T20:32:00Z" w16du:dateUtc="2025-10-16T17:32:00Z">
              <w:r>
                <w:rPr>
                  <w:sz w:val="14"/>
                </w:rPr>
                <w:t>8-11</w:t>
              </w:r>
            </w:ins>
            <w:del w:id="66" w:author="Emanuel Moisã" w:date="2025-10-16T20:32:00Z" w16du:dateUtc="2025-10-16T17:32:00Z">
              <w:r w:rsidR="0081135E" w:rsidDel="003A1D8E">
                <w:rPr>
                  <w:sz w:val="14"/>
                </w:rPr>
                <w:delText>13-19</w:delText>
              </w:r>
            </w:del>
          </w:p>
        </w:tc>
      </w:tr>
      <w:tr w:rsidR="003A1D8E" w14:paraId="24A4F7FF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B545F3B" w14:textId="77777777" w:rsidR="003A1D8E" w:rsidRDefault="003A1D8E" w:rsidP="003A1D8E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2ED61E2C" w14:textId="77777777" w:rsidR="003A1D8E" w:rsidRDefault="003A1D8E" w:rsidP="003A1D8E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67503940" w14:textId="77777777" w:rsidR="003A1D8E" w:rsidRDefault="003A1D8E" w:rsidP="003A1D8E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0BB14018" w14:textId="77777777" w:rsidR="003A1D8E" w:rsidRDefault="003A1D8E" w:rsidP="003A1D8E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29F48527" w14:textId="705E8B0C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67" w:author="Emanuel Moisã" w:date="2025-10-16T20:32:00Z" w16du:dateUtc="2025-10-16T17:32:00Z">
              <w:r w:rsidRPr="00A20ED3">
                <w:rPr>
                  <w:sz w:val="14"/>
                </w:rPr>
                <w:t>8-11</w:t>
              </w:r>
            </w:ins>
            <w:del w:id="68" w:author="Emanuel Moisã" w:date="2025-10-16T20:32:00Z" w16du:dateUtc="2025-10-16T17:32:00Z">
              <w:r w:rsidDel="003D66F1">
                <w:rPr>
                  <w:sz w:val="14"/>
                </w:rPr>
                <w:delText>18-19</w:delText>
              </w:r>
            </w:del>
          </w:p>
        </w:tc>
      </w:tr>
      <w:tr w:rsidR="003A1D8E" w14:paraId="4D819CBC" w14:textId="77777777"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67CAA868" w14:textId="77777777" w:rsidR="003A1D8E" w:rsidRDefault="003A1D8E" w:rsidP="003A1D8E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64AB9584" w14:textId="77777777" w:rsidR="003A1D8E" w:rsidRDefault="003A1D8E" w:rsidP="003A1D8E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2593CCD6" w14:textId="77777777" w:rsidR="003A1D8E" w:rsidRDefault="003A1D8E" w:rsidP="003A1D8E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225E617" w14:textId="77777777" w:rsidR="003A1D8E" w:rsidRDefault="003A1D8E" w:rsidP="003A1D8E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2F8CA9B" w14:textId="59A56A07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69" w:author="Emanuel Moisã" w:date="2025-10-16T20:32:00Z" w16du:dateUtc="2025-10-16T17:32:00Z">
              <w:r w:rsidRPr="00A20ED3">
                <w:rPr>
                  <w:sz w:val="14"/>
                </w:rPr>
                <w:t>8-11</w:t>
              </w:r>
            </w:ins>
            <w:del w:id="70" w:author="Emanuel Moisã" w:date="2025-10-16T20:32:00Z" w16du:dateUtc="2025-10-16T17:32:00Z">
              <w:r w:rsidDel="003D66F1">
                <w:rPr>
                  <w:sz w:val="14"/>
                </w:rPr>
                <w:delText>13-19</w:delText>
              </w:r>
            </w:del>
          </w:p>
        </w:tc>
      </w:tr>
      <w:tr w:rsidR="003A1D8E" w14:paraId="21A8E7B9" w14:textId="77777777">
        <w:trPr>
          <w:trHeight w:val="348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066BF07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00BB2426" w14:textId="77777777" w:rsidR="003A1D8E" w:rsidRDefault="003A1D8E" w:rsidP="003A1D8E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2666668D" w14:textId="77777777" w:rsidR="003A1D8E" w:rsidRDefault="003A1D8E" w:rsidP="003A1D8E">
            <w:pPr>
              <w:pStyle w:val="TableParagraph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4178FF88" w14:textId="77777777" w:rsidR="003A1D8E" w:rsidRDefault="003A1D8E" w:rsidP="003A1D8E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proofErr w:type="gram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59EFEE6E" w14:textId="77777777" w:rsidR="003A1D8E" w:rsidRDefault="003A1D8E" w:rsidP="003A1D8E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649ACC9F" w14:textId="17688989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71" w:author="Emanuel Moisã" w:date="2025-10-16T20:32:00Z" w16du:dateUtc="2025-10-16T17:32:00Z">
              <w:r w:rsidRPr="00A20ED3">
                <w:rPr>
                  <w:sz w:val="14"/>
                </w:rPr>
                <w:t>8-11</w:t>
              </w:r>
            </w:ins>
            <w:del w:id="72" w:author="Emanuel Moisã" w:date="2025-10-16T20:32:00Z" w16du:dateUtc="2025-10-16T17:32:00Z">
              <w:r w:rsidDel="003D66F1">
                <w:rPr>
                  <w:sz w:val="14"/>
                </w:rPr>
                <w:delText>13-19</w:delText>
              </w:r>
            </w:del>
          </w:p>
        </w:tc>
      </w:tr>
      <w:tr w:rsidR="003A1D8E" w14:paraId="7D7BD26B" w14:textId="77777777">
        <w:trPr>
          <w:trHeight w:val="354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67CE76A0" w14:textId="77777777" w:rsidR="003A1D8E" w:rsidRDefault="003A1D8E" w:rsidP="003A1D8E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14:paraId="76A9D0D5" w14:textId="77777777" w:rsidR="003A1D8E" w:rsidRDefault="003A1D8E" w:rsidP="003A1D8E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14:paraId="6BBD6D1E" w14:textId="77777777" w:rsidR="003A1D8E" w:rsidRDefault="003A1D8E" w:rsidP="003A1D8E">
            <w:pPr>
              <w:pStyle w:val="TableParagraph"/>
              <w:spacing w:before="80"/>
              <w:ind w:left="26"/>
              <w:jc w:val="center"/>
              <w:rPr>
                <w:sz w:val="16"/>
              </w:rPr>
            </w:pPr>
            <w:proofErr w:type="gramStart"/>
            <w:r>
              <w:rPr>
                <w:spacing w:val="-5"/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14:paraId="5D100DE9" w14:textId="77777777" w:rsidR="003A1D8E" w:rsidRDefault="003A1D8E" w:rsidP="003A1D8E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4BF280C8" w14:textId="77777777" w:rsidR="003A1D8E" w:rsidRDefault="003A1D8E" w:rsidP="003A1D8E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434A08" w14:textId="2B4E351C" w:rsidR="003A1D8E" w:rsidRDefault="003A1D8E" w:rsidP="003A1D8E">
            <w:pPr>
              <w:pStyle w:val="TableParagraph"/>
              <w:jc w:val="center"/>
              <w:rPr>
                <w:sz w:val="14"/>
              </w:rPr>
            </w:pPr>
            <w:ins w:id="73" w:author="Emanuel Moisã" w:date="2025-10-16T20:32:00Z" w16du:dateUtc="2025-10-16T17:32:00Z">
              <w:r w:rsidRPr="00A20ED3">
                <w:rPr>
                  <w:sz w:val="14"/>
                </w:rPr>
                <w:t>8-11</w:t>
              </w:r>
            </w:ins>
            <w:del w:id="74" w:author="Emanuel Moisã" w:date="2025-10-16T20:32:00Z" w16du:dateUtc="2025-10-16T17:32:00Z">
              <w:r w:rsidDel="003D66F1">
                <w:rPr>
                  <w:sz w:val="14"/>
                </w:rPr>
                <w:delText>13-19</w:delText>
              </w:r>
            </w:del>
          </w:p>
        </w:tc>
      </w:tr>
    </w:tbl>
    <w:p w14:paraId="124457F2" w14:textId="77777777" w:rsidR="00661834" w:rsidRDefault="00661834">
      <w:pPr>
        <w:pStyle w:val="BodyText"/>
        <w:rPr>
          <w:sz w:val="20"/>
        </w:rPr>
      </w:pPr>
    </w:p>
    <w:p w14:paraId="62EEA92B" w14:textId="77777777" w:rsidR="00661834" w:rsidRDefault="00661834">
      <w:pPr>
        <w:pStyle w:val="BodyText"/>
        <w:spacing w:before="54"/>
        <w:rPr>
          <w:sz w:val="20"/>
        </w:rPr>
      </w:pPr>
    </w:p>
    <w:p w14:paraId="78DCB0AF" w14:textId="77777777" w:rsidR="00661834" w:rsidRDefault="00000000">
      <w:pPr>
        <w:ind w:left="41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</w:t>
      </w:r>
      <w:proofErr w:type="gramStart"/>
      <w:r>
        <w:rPr>
          <w:sz w:val="20"/>
        </w:rPr>
        <w:t>385:e</w:t>
      </w:r>
      <w:proofErr w:type="gramEnd"/>
      <w:r>
        <w:rPr>
          <w:sz w:val="20"/>
        </w:rPr>
        <w:t>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45731027" w14:textId="77777777" w:rsidR="00661834" w:rsidRDefault="00661834">
      <w:pPr>
        <w:pStyle w:val="BodyText"/>
        <w:rPr>
          <w:sz w:val="20"/>
        </w:rPr>
      </w:pPr>
    </w:p>
    <w:p w14:paraId="6A3F7544" w14:textId="77777777" w:rsidR="00661834" w:rsidRDefault="00661834">
      <w:pPr>
        <w:pStyle w:val="BodyText"/>
        <w:rPr>
          <w:sz w:val="20"/>
        </w:rPr>
      </w:pPr>
    </w:p>
    <w:p w14:paraId="1F82AE63" w14:textId="77777777" w:rsidR="00661834" w:rsidRDefault="00661834">
      <w:pPr>
        <w:pStyle w:val="BodyText"/>
        <w:rPr>
          <w:sz w:val="20"/>
        </w:rPr>
      </w:pPr>
    </w:p>
    <w:p w14:paraId="7368C907" w14:textId="77777777" w:rsidR="00661834" w:rsidRDefault="00661834">
      <w:pPr>
        <w:pStyle w:val="BodyText"/>
        <w:rPr>
          <w:sz w:val="20"/>
        </w:rPr>
      </w:pPr>
    </w:p>
    <w:p w14:paraId="15F5132C" w14:textId="77777777" w:rsidR="00661834" w:rsidRDefault="00661834">
      <w:pPr>
        <w:pStyle w:val="BodyText"/>
        <w:rPr>
          <w:sz w:val="20"/>
        </w:rPr>
      </w:pPr>
    </w:p>
    <w:p w14:paraId="75ED3BC0" w14:textId="77777777" w:rsidR="00661834" w:rsidRDefault="00661834">
      <w:pPr>
        <w:pStyle w:val="BodyText"/>
        <w:rPr>
          <w:sz w:val="20"/>
        </w:rPr>
      </w:pPr>
    </w:p>
    <w:p w14:paraId="291A1A81" w14:textId="77777777" w:rsidR="00661834" w:rsidRDefault="00661834">
      <w:pPr>
        <w:pStyle w:val="BodyText"/>
        <w:rPr>
          <w:sz w:val="20"/>
        </w:rPr>
      </w:pPr>
    </w:p>
    <w:p w14:paraId="6977941D" w14:textId="77777777" w:rsidR="00661834" w:rsidRDefault="00661834">
      <w:pPr>
        <w:pStyle w:val="BodyText"/>
        <w:rPr>
          <w:sz w:val="20"/>
        </w:rPr>
      </w:pPr>
    </w:p>
    <w:p w14:paraId="2B7A00CA" w14:textId="77777777" w:rsidR="00661834" w:rsidRDefault="00661834">
      <w:pPr>
        <w:pStyle w:val="BodyText"/>
        <w:rPr>
          <w:sz w:val="20"/>
        </w:rPr>
      </w:pPr>
    </w:p>
    <w:p w14:paraId="027D2093" w14:textId="77777777" w:rsidR="00661834" w:rsidRDefault="00661834">
      <w:pPr>
        <w:pStyle w:val="BodyText"/>
        <w:rPr>
          <w:sz w:val="20"/>
        </w:rPr>
      </w:pPr>
    </w:p>
    <w:p w14:paraId="15575D0E" w14:textId="77777777" w:rsidR="00661834" w:rsidRDefault="00661834">
      <w:pPr>
        <w:pStyle w:val="BodyText"/>
        <w:rPr>
          <w:sz w:val="20"/>
        </w:rPr>
      </w:pPr>
    </w:p>
    <w:p w14:paraId="539997A9" w14:textId="77777777" w:rsidR="00661834" w:rsidRDefault="00661834">
      <w:pPr>
        <w:pStyle w:val="BodyText"/>
        <w:rPr>
          <w:sz w:val="20"/>
        </w:rPr>
      </w:pPr>
    </w:p>
    <w:p w14:paraId="465C1A5E" w14:textId="77777777" w:rsidR="00661834" w:rsidRDefault="00661834">
      <w:pPr>
        <w:pStyle w:val="BodyText"/>
        <w:rPr>
          <w:sz w:val="20"/>
        </w:rPr>
      </w:pPr>
    </w:p>
    <w:p w14:paraId="566C582C" w14:textId="77777777" w:rsidR="00661834" w:rsidRDefault="00661834">
      <w:pPr>
        <w:pStyle w:val="BodyText"/>
        <w:rPr>
          <w:sz w:val="20"/>
        </w:rPr>
      </w:pPr>
    </w:p>
    <w:p w14:paraId="157F6987" w14:textId="77777777" w:rsidR="00661834" w:rsidRDefault="00661834">
      <w:pPr>
        <w:pStyle w:val="BodyText"/>
        <w:rPr>
          <w:sz w:val="20"/>
        </w:rPr>
      </w:pPr>
    </w:p>
    <w:p w14:paraId="540015D7" w14:textId="77777777" w:rsidR="00661834" w:rsidRDefault="00000000">
      <w:pPr>
        <w:pStyle w:val="BodyText"/>
        <w:spacing w:before="19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7D8BCD3B" wp14:editId="774D4505">
                <wp:simplePos x="0" y="0"/>
                <wp:positionH relativeFrom="page">
                  <wp:posOffset>926472</wp:posOffset>
                </wp:positionH>
                <wp:positionV relativeFrom="paragraph">
                  <wp:posOffset>287748</wp:posOffset>
                </wp:positionV>
                <wp:extent cx="182880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5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5" y="9144"/>
                              </a:lnTo>
                              <a:lnTo>
                                <a:pt x="182880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945F5D" id="Graphic 5" o:spid="_x0000_s1026" style="position:absolute;margin-left:72.95pt;margin-top:22.65pt;width:2in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" path="m1828805,l,,,9144r1828805,l182880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2252C2FB" w14:textId="77777777" w:rsidR="00661834" w:rsidRDefault="00000000">
      <w:pPr>
        <w:pStyle w:val="BodyText"/>
        <w:spacing w:before="110" w:line="183" w:lineRule="exact"/>
        <w:ind w:left="184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14:paraId="5C0EE3E9" w14:textId="77777777" w:rsidR="00661834" w:rsidRDefault="00000000">
      <w:pPr>
        <w:pStyle w:val="BodyText"/>
        <w:spacing w:line="183" w:lineRule="exact"/>
        <w:ind w:left="184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sectPr w:rsidR="00661834">
      <w:pgSz w:w="11910" w:h="16840"/>
      <w:pgMar w:top="1200" w:right="283" w:bottom="880" w:left="425" w:header="271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7EE899" w14:textId="77777777" w:rsidR="00D17AF2" w:rsidRDefault="00D17AF2">
      <w:r>
        <w:separator/>
      </w:r>
    </w:p>
  </w:endnote>
  <w:endnote w:type="continuationSeparator" w:id="0">
    <w:p w14:paraId="30E06770" w14:textId="77777777" w:rsidR="00D17AF2" w:rsidRDefault="00D17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7AD3B6" w14:textId="77777777" w:rsidR="00661834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154688" behindDoc="1" locked="0" layoutInCell="1" allowOverlap="1" wp14:anchorId="34776B58" wp14:editId="645DD579">
              <wp:simplePos x="0" y="0"/>
              <wp:positionH relativeFrom="page">
                <wp:posOffset>6815859</wp:posOffset>
              </wp:positionH>
              <wp:positionV relativeFrom="page">
                <wp:posOffset>10119919</wp:posOffset>
              </wp:positionV>
              <wp:extent cx="424180" cy="1333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D98AB67" w14:textId="77777777" w:rsidR="00661834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776B58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536.7pt;margin-top:796.85pt;width:33.4pt;height:10.5pt;z-index:-16161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" filled="f" stroked="f">
              <v:textbox inset="0,0,0,0">
                <w:txbxContent>
                  <w:p w14:paraId="6D98AB67" w14:textId="77777777" w:rsidR="00661834" w:rsidRDefault="00000000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2827A" w14:textId="77777777" w:rsidR="00D17AF2" w:rsidRDefault="00D17AF2">
      <w:r>
        <w:separator/>
      </w:r>
    </w:p>
  </w:footnote>
  <w:footnote w:type="continuationSeparator" w:id="0">
    <w:p w14:paraId="476C1C4A" w14:textId="77777777" w:rsidR="00D17AF2" w:rsidRDefault="00D17A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84D2A1" w14:textId="77777777" w:rsidR="00661834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153664" behindDoc="1" locked="0" layoutInCell="1" allowOverlap="1" wp14:anchorId="149235D9" wp14:editId="4828945B">
          <wp:simplePos x="0" y="0"/>
          <wp:positionH relativeFrom="page">
            <wp:posOffset>279916</wp:posOffset>
          </wp:positionH>
          <wp:positionV relativeFrom="page">
            <wp:posOffset>171970</wp:posOffset>
          </wp:positionV>
          <wp:extent cx="3267265" cy="440054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65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154176" behindDoc="1" locked="0" layoutInCell="1" allowOverlap="1" wp14:anchorId="57D04EAF" wp14:editId="6D67716E">
              <wp:simplePos x="0" y="0"/>
              <wp:positionH relativeFrom="page">
                <wp:posOffset>6383804</wp:posOffset>
              </wp:positionH>
              <wp:positionV relativeFrom="page">
                <wp:posOffset>448615</wp:posOffset>
              </wp:positionV>
              <wp:extent cx="946785" cy="13335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ED3803C" w14:textId="77777777" w:rsidR="00661834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D04EAF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02.65pt;margin-top:35.3pt;width:74.55pt;height:10.5pt;z-index:-16162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" filled="f" stroked="f">
              <v:textbox inset="0,0,0,0">
                <w:txbxContent>
                  <w:p w14:paraId="7ED3803C" w14:textId="77777777" w:rsidR="00661834" w:rsidRDefault="00000000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5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manuel Moisã">
    <w15:presenceInfo w15:providerId="Windows Live" w15:userId="f928ee9a755260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834"/>
    <w:rsid w:val="001003CB"/>
    <w:rsid w:val="002938EE"/>
    <w:rsid w:val="003A1D8E"/>
    <w:rsid w:val="00493C38"/>
    <w:rsid w:val="004B0B82"/>
    <w:rsid w:val="00564035"/>
    <w:rsid w:val="00661834"/>
    <w:rsid w:val="0081135E"/>
    <w:rsid w:val="00D07124"/>
    <w:rsid w:val="00D1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D8C60"/>
  <w15:docId w15:val="{C5230E16-4BFB-4415-93B7-9844934BC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3A1D8E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6</Words>
  <Characters>8383</Characters>
  <Application>Microsoft Office Word</Application>
  <DocSecurity>0</DocSecurity>
  <Lines>199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lg078378.wt2_GSC</vt:lpstr>
    </vt:vector>
  </TitlesOfParts>
  <Company/>
  <LinksUpToDate>false</LinksUpToDate>
  <CharactersWithSpaces>9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Emanuel Moisã</cp:lastModifiedBy>
  <cp:revision>2</cp:revision>
  <dcterms:created xsi:type="dcterms:W3CDTF">2025-10-16T17:32:00Z</dcterms:created>
  <dcterms:modified xsi:type="dcterms:W3CDTF">2025-10-16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5-04-05T00:00:00Z</vt:filetime>
  </property>
  <property fmtid="{D5CDD505-2E9C-101B-9397-08002B2CF9AE}" pid="5" name="Producer">
    <vt:lpwstr>3-Heights(TM) PDF Security Shell 4.8.25.2 (http://www.pdf-tools.com)</vt:lpwstr>
  </property>
</Properties>
</file>